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113"/>
        <w:tblW w:w="1455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993"/>
        <w:gridCol w:w="802"/>
        <w:gridCol w:w="898"/>
        <w:gridCol w:w="898"/>
        <w:gridCol w:w="898"/>
        <w:gridCol w:w="897"/>
        <w:gridCol w:w="898"/>
        <w:gridCol w:w="898"/>
        <w:gridCol w:w="992"/>
        <w:gridCol w:w="803"/>
        <w:gridCol w:w="757"/>
        <w:gridCol w:w="850"/>
        <w:gridCol w:w="1087"/>
        <w:gridCol w:w="898"/>
      </w:tblGrid>
      <w:tr w:rsidR="009E744C" w:rsidRPr="00A953BC" w14:paraId="02A04A2A" w14:textId="77777777" w:rsidTr="00364607">
        <w:trPr>
          <w:trHeight w:val="667"/>
        </w:trPr>
        <w:tc>
          <w:tcPr>
            <w:tcW w:w="14554" w:type="dxa"/>
            <w:gridSpan w:val="16"/>
            <w:tcBorders>
              <w:top w:val="nil"/>
              <w:bottom w:val="nil"/>
            </w:tcBorders>
          </w:tcPr>
          <w:p w14:paraId="7EFE7375" w14:textId="77777777" w:rsidR="009E744C" w:rsidRPr="008968F8" w:rsidRDefault="009E744C" w:rsidP="00364607">
            <w:pPr>
              <w:pStyle w:val="NoSpacing"/>
              <w:rPr>
                <w:lang w:val="en-GB"/>
              </w:rPr>
            </w:pPr>
            <w:bookmarkStart w:id="0" w:name="_Ref44572690"/>
            <w:r>
              <w:t>Supplementary Material: Table</w:t>
            </w:r>
            <w:bookmarkEnd w:id="0"/>
            <w:r>
              <w:t xml:space="preserve"> 4. </w:t>
            </w:r>
            <w:r w:rsidRPr="00A85D90">
              <w:br/>
            </w:r>
            <w:r w:rsidRPr="00EB1B7A">
              <w:rPr>
                <w:i/>
                <w:lang w:val="en-GB"/>
              </w:rPr>
              <w:t>Correlation matrix of change scores between Timepoint 1 and Timepoint 5 (change 15) for the main measures.</w:t>
            </w:r>
          </w:p>
        </w:tc>
      </w:tr>
      <w:tr w:rsidR="009E744C" w:rsidRPr="00A953BC" w14:paraId="31B9FAD4" w14:textId="77777777" w:rsidTr="00364607">
        <w:trPr>
          <w:trHeight w:val="667"/>
        </w:trPr>
        <w:tc>
          <w:tcPr>
            <w:tcW w:w="1418" w:type="dxa"/>
            <w:tcBorders>
              <w:top w:val="nil"/>
              <w:bottom w:val="single" w:sz="18" w:space="0" w:color="auto"/>
              <w:right w:val="nil"/>
            </w:tcBorders>
          </w:tcPr>
          <w:p w14:paraId="5A49EE12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13F06F3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9FA8406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WEMWBS change15</w:t>
            </w:r>
          </w:p>
        </w:tc>
        <w:tc>
          <w:tcPr>
            <w:tcW w:w="8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AA7BBAA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QIDS change 15</w:t>
            </w:r>
          </w:p>
        </w:tc>
        <w:tc>
          <w:tcPr>
            <w:tcW w:w="898" w:type="dxa"/>
            <w:tcBorders>
              <w:top w:val="nil"/>
              <w:bottom w:val="single" w:sz="18" w:space="0" w:color="auto"/>
            </w:tcBorders>
            <w:vAlign w:val="bottom"/>
          </w:tcPr>
          <w:p w14:paraId="7FD7284B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RSE change 15</w:t>
            </w:r>
          </w:p>
        </w:tc>
        <w:tc>
          <w:tcPr>
            <w:tcW w:w="89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C31C6A5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LOT-R change 15</w:t>
            </w:r>
          </w:p>
        </w:tc>
        <w:tc>
          <w:tcPr>
            <w:tcW w:w="898" w:type="dxa"/>
            <w:tcBorders>
              <w:top w:val="nil"/>
              <w:bottom w:val="single" w:sz="18" w:space="0" w:color="auto"/>
            </w:tcBorders>
            <w:vAlign w:val="bottom"/>
          </w:tcPr>
          <w:p w14:paraId="1C9E9C75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TIPI</w:t>
            </w:r>
            <w:r>
              <w:rPr>
                <w:sz w:val="20"/>
                <w:lang w:val="en-GB"/>
              </w:rPr>
              <w:t>-ES</w:t>
            </w:r>
            <w:r w:rsidRPr="00C62216">
              <w:rPr>
                <w:sz w:val="20"/>
                <w:lang w:val="en-GB"/>
              </w:rPr>
              <w:t xml:space="preserve"> change 15</w:t>
            </w:r>
          </w:p>
        </w:tc>
        <w:tc>
          <w:tcPr>
            <w:tcW w:w="89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BE4F95E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MLQ</w:t>
            </w:r>
            <w:r>
              <w:rPr>
                <w:sz w:val="20"/>
                <w:lang w:val="en-GB"/>
              </w:rPr>
              <w:t>-P</w:t>
            </w:r>
            <w:r w:rsidRPr="00C62216">
              <w:rPr>
                <w:sz w:val="20"/>
                <w:lang w:val="en-GB"/>
              </w:rPr>
              <w:t xml:space="preserve"> change 15</w:t>
            </w:r>
          </w:p>
        </w:tc>
        <w:tc>
          <w:tcPr>
            <w:tcW w:w="898" w:type="dxa"/>
            <w:tcBorders>
              <w:top w:val="nil"/>
              <w:bottom w:val="single" w:sz="18" w:space="0" w:color="auto"/>
            </w:tcBorders>
            <w:vAlign w:val="bottom"/>
          </w:tcPr>
          <w:p w14:paraId="6A3F3BD9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AAQ-II change 15</w:t>
            </w:r>
          </w:p>
        </w:tc>
        <w:tc>
          <w:tcPr>
            <w:tcW w:w="898" w:type="dxa"/>
            <w:tcBorders>
              <w:top w:val="nil"/>
              <w:bottom w:val="single" w:sz="18" w:space="0" w:color="auto"/>
            </w:tcBorders>
            <w:vAlign w:val="bottom"/>
          </w:tcPr>
          <w:p w14:paraId="16E7F696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BRS change 15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bottom"/>
          </w:tcPr>
          <w:p w14:paraId="5BEB8A8B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CAMS-R change 15</w:t>
            </w:r>
          </w:p>
        </w:tc>
        <w:tc>
          <w:tcPr>
            <w:tcW w:w="80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62EDD38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SCS change 15</w:t>
            </w:r>
          </w:p>
        </w:tc>
        <w:tc>
          <w:tcPr>
            <w:tcW w:w="757" w:type="dxa"/>
            <w:tcBorders>
              <w:top w:val="nil"/>
              <w:bottom w:val="single" w:sz="18" w:space="0" w:color="auto"/>
            </w:tcBorders>
            <w:vAlign w:val="bottom"/>
          </w:tcPr>
          <w:p w14:paraId="7EE9AEAB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GQ-6 change 15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bottom"/>
          </w:tcPr>
          <w:p w14:paraId="65DEC3BD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STS</w:t>
            </w:r>
            <w:r>
              <w:rPr>
                <w:sz w:val="20"/>
                <w:lang w:val="en-GB"/>
              </w:rPr>
              <w:t>-U</w:t>
            </w:r>
            <w:r w:rsidRPr="00C62216">
              <w:rPr>
                <w:sz w:val="20"/>
                <w:lang w:val="en-GB"/>
              </w:rPr>
              <w:t xml:space="preserve"> change 15</w:t>
            </w:r>
          </w:p>
        </w:tc>
        <w:tc>
          <w:tcPr>
            <w:tcW w:w="10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E081FF9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SpREUK</w:t>
            </w:r>
            <w:r>
              <w:rPr>
                <w:sz w:val="20"/>
                <w:lang w:val="en-GB"/>
              </w:rPr>
              <w:t>-SF-T</w:t>
            </w:r>
            <w:r w:rsidRPr="00C62216">
              <w:rPr>
                <w:sz w:val="20"/>
                <w:lang w:val="en-GB"/>
              </w:rPr>
              <w:t xml:space="preserve"> change 15</w:t>
            </w:r>
          </w:p>
        </w:tc>
        <w:tc>
          <w:tcPr>
            <w:tcW w:w="89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8BF6608" w14:textId="77777777" w:rsidR="009E744C" w:rsidRPr="00C62216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C62216">
              <w:rPr>
                <w:sz w:val="20"/>
                <w:lang w:val="en-GB"/>
              </w:rPr>
              <w:t>SCBCS change 15</w:t>
            </w:r>
          </w:p>
        </w:tc>
      </w:tr>
      <w:tr w:rsidR="009E744C" w:rsidRPr="00A953BC" w14:paraId="00EE0BED" w14:textId="77777777" w:rsidTr="00364607">
        <w:trPr>
          <w:trHeight w:val="453"/>
        </w:trPr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14:paraId="46D85A27" w14:textId="77777777" w:rsidR="009E744C" w:rsidRPr="00D632D2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WEMWBS chang</w:t>
            </w:r>
            <w:r>
              <w:rPr>
                <w:sz w:val="20"/>
              </w:rPr>
              <w:t>e 15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5075A6A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362482F4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hideMark/>
          </w:tcPr>
          <w:p w14:paraId="31C09A9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44F7656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</w:p>
        </w:tc>
        <w:tc>
          <w:tcPr>
            <w:tcW w:w="802" w:type="dxa"/>
            <w:tcBorders>
              <w:top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61FAE6E1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-.4</w:t>
            </w:r>
            <w:r>
              <w:rPr>
                <w:b/>
                <w:color w:val="000000"/>
                <w:sz w:val="20"/>
              </w:rPr>
              <w:t>9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71782F3C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2AB90769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5</w:t>
            </w:r>
            <w:r>
              <w:rPr>
                <w:b/>
                <w:color w:val="000000"/>
                <w:sz w:val="20"/>
              </w:rPr>
              <w:t>6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175E0F4E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top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0E7DD3BE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4</w:t>
            </w:r>
            <w:r>
              <w:rPr>
                <w:b/>
                <w:color w:val="000000"/>
                <w:sz w:val="20"/>
              </w:rPr>
              <w:t>1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C30E08A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4A22D0AB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</w:t>
            </w:r>
            <w:r>
              <w:rPr>
                <w:b/>
                <w:color w:val="000000"/>
                <w:sz w:val="20"/>
              </w:rPr>
              <w:t>40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34AC155A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7" w:type="dxa"/>
            <w:tcBorders>
              <w:top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48BBE062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5</w:t>
            </w:r>
            <w:r>
              <w:rPr>
                <w:b/>
                <w:color w:val="000000"/>
                <w:sz w:val="20"/>
              </w:rPr>
              <w:t>4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6A9BDC67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  <w:p w14:paraId="78633C39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</w:p>
        </w:tc>
        <w:tc>
          <w:tcPr>
            <w:tcW w:w="898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120A4AA0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-.5</w:t>
            </w:r>
            <w:r>
              <w:rPr>
                <w:b/>
                <w:color w:val="000000"/>
                <w:sz w:val="20"/>
              </w:rPr>
              <w:t>4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2FDD8F9A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61DAD89E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36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23B4FECA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719F599B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4</w:t>
            </w:r>
            <w:r>
              <w:rPr>
                <w:b/>
                <w:color w:val="000000"/>
                <w:sz w:val="20"/>
              </w:rPr>
              <w:t>8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93D816E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tcBorders>
              <w:top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179AFEA7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4</w:t>
            </w:r>
            <w:r>
              <w:rPr>
                <w:b/>
                <w:color w:val="000000"/>
                <w:sz w:val="20"/>
              </w:rPr>
              <w:t>7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30280E28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757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0BB3E4EF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31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F62547B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4A4FBA3D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21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6FA8A1E8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.</w:t>
            </w:r>
            <w:r w:rsidRPr="009F10C1">
              <w:rPr>
                <w:b/>
                <w:color w:val="010205"/>
                <w:sz w:val="20"/>
              </w:rPr>
              <w:t>003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335822C4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2</w:t>
            </w:r>
            <w:r>
              <w:rPr>
                <w:b/>
                <w:color w:val="000000"/>
                <w:sz w:val="20"/>
              </w:rPr>
              <w:t>1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573A78D1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10205"/>
                <w:sz w:val="20"/>
              </w:rPr>
              <w:t>.005</w:t>
            </w:r>
          </w:p>
        </w:tc>
        <w:tc>
          <w:tcPr>
            <w:tcW w:w="898" w:type="dxa"/>
            <w:tcBorders>
              <w:top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7939CBEE" w14:textId="77777777" w:rsidR="009E744C" w:rsidRPr="00187DD2" w:rsidRDefault="009E744C" w:rsidP="00364607">
            <w:pPr>
              <w:pStyle w:val="NoSpacing"/>
              <w:rPr>
                <w:color w:val="808080" w:themeColor="background1" w:themeShade="80"/>
                <w:sz w:val="20"/>
              </w:rPr>
            </w:pPr>
            <w:r>
              <w:rPr>
                <w:color w:val="808080" w:themeColor="background1" w:themeShade="80"/>
                <w:sz w:val="20"/>
              </w:rPr>
              <w:t>.</w:t>
            </w:r>
            <w:r w:rsidRPr="00187DD2">
              <w:rPr>
                <w:color w:val="808080" w:themeColor="background1" w:themeShade="80"/>
                <w:sz w:val="20"/>
              </w:rPr>
              <w:t>0</w:t>
            </w:r>
            <w:r>
              <w:rPr>
                <w:color w:val="808080" w:themeColor="background1" w:themeShade="80"/>
                <w:sz w:val="20"/>
              </w:rPr>
              <w:t>6</w:t>
            </w:r>
          </w:p>
          <w:p w14:paraId="395159C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187DD2">
              <w:rPr>
                <w:color w:val="808080" w:themeColor="background1" w:themeShade="80"/>
                <w:sz w:val="20"/>
              </w:rPr>
              <w:t>.442</w:t>
            </w:r>
          </w:p>
        </w:tc>
      </w:tr>
      <w:tr w:rsidR="009E744C" w:rsidRPr="00A953BC" w14:paraId="367F0405" w14:textId="77777777" w:rsidTr="00364607">
        <w:trPr>
          <w:trHeight w:val="41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C3466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QIDS</w:t>
            </w:r>
            <w:r>
              <w:rPr>
                <w:sz w:val="20"/>
              </w:rPr>
              <w:t>-SR</w:t>
            </w:r>
            <w:r>
              <w:rPr>
                <w:sz w:val="20"/>
                <w:vertAlign w:val="subscript"/>
              </w:rPr>
              <w:t>16</w:t>
            </w:r>
            <w:r w:rsidRPr="00D77D7C">
              <w:rPr>
                <w:sz w:val="20"/>
              </w:rPr>
              <w:t xml:space="preserve"> </w:t>
            </w:r>
          </w:p>
          <w:p w14:paraId="51831AD3" w14:textId="77777777" w:rsidR="009E744C" w:rsidRPr="00D632D2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chang</w:t>
            </w:r>
            <w:r>
              <w:rPr>
                <w:sz w:val="20"/>
              </w:rPr>
              <w:t>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DA8F9EE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4688DACE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0B3EE549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-.49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6EEC9D6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hideMark/>
          </w:tcPr>
          <w:p w14:paraId="11C1BF9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</w:tc>
        <w:tc>
          <w:tcPr>
            <w:tcW w:w="898" w:type="dxa"/>
          </w:tcPr>
          <w:p w14:paraId="50DF6A61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</w:t>
            </w:r>
            <w:r>
              <w:rPr>
                <w:b/>
                <w:color w:val="000000"/>
                <w:sz w:val="20"/>
              </w:rPr>
              <w:t>8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2600EE5F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CC571E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0DAF780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1F9C2E2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5A2B1C8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D8B20E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D7ABA5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584BE68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4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2D704EE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3DE51A65" w14:textId="77777777" w:rsidR="009E744C" w:rsidRPr="00EC34E0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EC34E0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EC34E0">
              <w:rPr>
                <w:color w:val="A6A6A6" w:themeColor="background1" w:themeShade="A6"/>
                <w:sz w:val="20"/>
              </w:rPr>
              <w:t>13</w:t>
            </w:r>
          </w:p>
          <w:p w14:paraId="193258F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EC34E0">
              <w:rPr>
                <w:color w:val="A6A6A6" w:themeColor="background1" w:themeShade="A6"/>
                <w:sz w:val="20"/>
              </w:rPr>
              <w:t>.075</w:t>
            </w:r>
          </w:p>
        </w:tc>
        <w:tc>
          <w:tcPr>
            <w:tcW w:w="992" w:type="dxa"/>
          </w:tcPr>
          <w:p w14:paraId="3B8B4E5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A489D2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EC169D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D06F97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757" w:type="dxa"/>
          </w:tcPr>
          <w:p w14:paraId="6F9CE3E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1</w:t>
            </w:r>
            <w:r>
              <w:rPr>
                <w:color w:val="000000"/>
                <w:sz w:val="20"/>
              </w:rPr>
              <w:t>5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70E106E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4</w:t>
            </w:r>
            <w:r>
              <w:rPr>
                <w:color w:val="010205"/>
                <w:sz w:val="20"/>
              </w:rPr>
              <w:t>4</w:t>
            </w:r>
          </w:p>
        </w:tc>
        <w:tc>
          <w:tcPr>
            <w:tcW w:w="850" w:type="dxa"/>
          </w:tcPr>
          <w:p w14:paraId="03D316C1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3</w:t>
            </w:r>
          </w:p>
          <w:p w14:paraId="541C923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66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7218F2F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8</w:t>
            </w:r>
          </w:p>
          <w:p w14:paraId="0D7EE40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268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7FFA8BA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9</w:t>
            </w:r>
          </w:p>
          <w:p w14:paraId="05F8D7E4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222</w:t>
            </w:r>
          </w:p>
        </w:tc>
      </w:tr>
      <w:tr w:rsidR="009E744C" w:rsidRPr="00A953BC" w14:paraId="232B331E" w14:textId="77777777" w:rsidTr="00364607">
        <w:trPr>
          <w:trHeight w:val="30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A0484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 xml:space="preserve">RSE </w:t>
            </w:r>
          </w:p>
          <w:p w14:paraId="7E1C077A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457D71F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08E48739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422449B5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5</w:t>
            </w:r>
            <w:r>
              <w:rPr>
                <w:b/>
                <w:color w:val="000000"/>
                <w:sz w:val="20"/>
              </w:rPr>
              <w:t>6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52C80D8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7579B03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</w:t>
            </w:r>
            <w:r>
              <w:rPr>
                <w:b/>
                <w:color w:val="000000"/>
                <w:sz w:val="20"/>
              </w:rPr>
              <w:t>8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16E292F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0D2BDAA8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6700DD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3D09EE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256D69B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6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17DBBA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F946FD2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.5</w:t>
            </w:r>
            <w:r>
              <w:rPr>
                <w:b/>
                <w:color w:val="000000"/>
                <w:sz w:val="20"/>
              </w:rPr>
              <w:t>4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7C92C53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25A3FD63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</w:t>
            </w:r>
            <w:r>
              <w:rPr>
                <w:b/>
                <w:color w:val="000000"/>
                <w:sz w:val="20"/>
              </w:rPr>
              <w:t>6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1F3C79F0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6E1E9DC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8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79831AA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992" w:type="dxa"/>
          </w:tcPr>
          <w:p w14:paraId="14B6142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</w:t>
            </w:r>
            <w:r>
              <w:rPr>
                <w:color w:val="000000"/>
                <w:sz w:val="20"/>
              </w:rPr>
              <w:t>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83034B9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C63702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DD264E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757" w:type="dxa"/>
          </w:tcPr>
          <w:p w14:paraId="3B76D35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8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8971C41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50" w:type="dxa"/>
          </w:tcPr>
          <w:p w14:paraId="3823CD6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508C599D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3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356AA6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1ED457D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33A707A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3</w:t>
            </w:r>
          </w:p>
          <w:p w14:paraId="03F9D9F5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70</w:t>
            </w:r>
          </w:p>
        </w:tc>
      </w:tr>
      <w:tr w:rsidR="009E744C" w:rsidRPr="00A953BC" w14:paraId="0DB81248" w14:textId="77777777" w:rsidTr="00364607">
        <w:trPr>
          <w:trHeight w:val="39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4D8B2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LOT</w:t>
            </w:r>
            <w:r>
              <w:rPr>
                <w:sz w:val="20"/>
              </w:rPr>
              <w:t>-</w:t>
            </w:r>
            <w:r w:rsidRPr="00D77D7C">
              <w:rPr>
                <w:sz w:val="20"/>
              </w:rPr>
              <w:t xml:space="preserve">R </w:t>
            </w:r>
          </w:p>
          <w:p w14:paraId="1109F37E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CEDF8C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2C62CF3C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65B4EE50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4</w:t>
            </w:r>
            <w:r>
              <w:rPr>
                <w:b/>
                <w:color w:val="000000"/>
                <w:sz w:val="20"/>
              </w:rPr>
              <w:t>1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692751C5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478E33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CB05C2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24CB914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091B74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F2F2F2" w:themeFill="background1" w:themeFillShade="F2"/>
            <w:noWrap/>
            <w:hideMark/>
          </w:tcPr>
          <w:p w14:paraId="6130C7C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</w:tc>
        <w:tc>
          <w:tcPr>
            <w:tcW w:w="898" w:type="dxa"/>
          </w:tcPr>
          <w:p w14:paraId="276D04D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8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1C5FAD5C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D8A629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0F3F45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09F2B3F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EEF8B5C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06C226D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61588E1F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31</w:t>
            </w:r>
          </w:p>
        </w:tc>
        <w:tc>
          <w:tcPr>
            <w:tcW w:w="992" w:type="dxa"/>
          </w:tcPr>
          <w:p w14:paraId="1D5125D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D245B47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00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6CE8DE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D26D25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757" w:type="dxa"/>
          </w:tcPr>
          <w:p w14:paraId="155F9A3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0FABDE37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29</w:t>
            </w:r>
          </w:p>
        </w:tc>
        <w:tc>
          <w:tcPr>
            <w:tcW w:w="850" w:type="dxa"/>
          </w:tcPr>
          <w:p w14:paraId="4F789A3A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10</w:t>
            </w:r>
          </w:p>
          <w:p w14:paraId="60C19064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9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CCD26B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7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6552306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23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D1728F3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4</w:t>
            </w:r>
          </w:p>
          <w:p w14:paraId="1C8AA3BC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59</w:t>
            </w:r>
          </w:p>
        </w:tc>
      </w:tr>
      <w:tr w:rsidR="009E744C" w:rsidRPr="00A953BC" w14:paraId="4773380D" w14:textId="77777777" w:rsidTr="00364607">
        <w:trPr>
          <w:trHeight w:val="39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2035C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TIPI</w:t>
            </w:r>
            <w:r>
              <w:rPr>
                <w:sz w:val="20"/>
              </w:rPr>
              <w:t xml:space="preserve">-ES </w:t>
            </w: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767CAE6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33DF914D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2D61635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</w:t>
            </w:r>
            <w:r>
              <w:rPr>
                <w:b/>
                <w:color w:val="000000"/>
                <w:sz w:val="20"/>
              </w:rPr>
              <w:t>40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A1EC3ED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4F185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A649E4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1184B1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6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C0516D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49B7A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8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1918610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4E588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73A7F65B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A2F8C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02F67C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5AD039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7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096F06C8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363DB2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8DC5A37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7DB60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20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  <w:p w14:paraId="79BD711A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0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8D99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FB1873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489E57AC" w14:textId="77777777" w:rsidR="009E744C" w:rsidRPr="00E071D8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E071D8">
              <w:rPr>
                <w:color w:val="A6A6A6" w:themeColor="background1" w:themeShade="A6"/>
                <w:sz w:val="20"/>
              </w:rPr>
              <w:t>.1</w:t>
            </w:r>
            <w:r>
              <w:rPr>
                <w:color w:val="A6A6A6" w:themeColor="background1" w:themeShade="A6"/>
                <w:sz w:val="20"/>
              </w:rPr>
              <w:t>4</w:t>
            </w:r>
          </w:p>
          <w:p w14:paraId="7D964EE0" w14:textId="77777777" w:rsidR="009E744C" w:rsidRPr="00E071D8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E071D8">
              <w:rPr>
                <w:color w:val="A6A6A6" w:themeColor="background1" w:themeShade="A6"/>
                <w:sz w:val="20"/>
              </w:rPr>
              <w:t>.0</w:t>
            </w:r>
            <w:r>
              <w:rPr>
                <w:color w:val="A6A6A6" w:themeColor="background1" w:themeShade="A6"/>
                <w:sz w:val="20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5CEF13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</w:t>
            </w:r>
            <w:r>
              <w:rPr>
                <w:color w:val="A6A6A6" w:themeColor="background1" w:themeShade="A6"/>
                <w:sz w:val="20"/>
              </w:rPr>
              <w:t>7</w:t>
            </w:r>
          </w:p>
          <w:p w14:paraId="2A4C5D95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36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AEE103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1</w:t>
            </w:r>
          </w:p>
          <w:p w14:paraId="25FB1FA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5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FA5BA1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4</w:t>
            </w:r>
          </w:p>
          <w:p w14:paraId="789A0308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548</w:t>
            </w:r>
          </w:p>
        </w:tc>
      </w:tr>
      <w:tr w:rsidR="009E744C" w:rsidRPr="00A953BC" w14:paraId="3DE2AC51" w14:textId="77777777" w:rsidTr="00364607">
        <w:trPr>
          <w:trHeight w:val="4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A252A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MLQ</w:t>
            </w:r>
            <w:r>
              <w:rPr>
                <w:sz w:val="20"/>
              </w:rPr>
              <w:t xml:space="preserve">-P </w:t>
            </w:r>
          </w:p>
          <w:p w14:paraId="13B078F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41CE10F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12F2F40A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0D88D337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5</w:t>
            </w:r>
            <w:r>
              <w:rPr>
                <w:b/>
                <w:color w:val="000000"/>
                <w:sz w:val="20"/>
              </w:rPr>
              <w:t>4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551BA591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0AB9B8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27B049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746C715E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.5</w:t>
            </w:r>
            <w:r>
              <w:rPr>
                <w:b/>
                <w:color w:val="000000"/>
                <w:sz w:val="20"/>
              </w:rPr>
              <w:t>4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7F4612DD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3E4EA1E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9A5A08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120C998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086A061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14:paraId="66786F7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3559945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</w:p>
        </w:tc>
        <w:tc>
          <w:tcPr>
            <w:tcW w:w="898" w:type="dxa"/>
          </w:tcPr>
          <w:p w14:paraId="489C41C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7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D93E195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1D41E1C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037E6DAD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992" w:type="dxa"/>
          </w:tcPr>
          <w:p w14:paraId="2442410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3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1CC60982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46770C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F5E771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757" w:type="dxa"/>
          </w:tcPr>
          <w:p w14:paraId="260C278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B55C61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50" w:type="dxa"/>
          </w:tcPr>
          <w:p w14:paraId="649CCB2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E2A617F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AEB262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A24222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2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373F069D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3</w:t>
            </w:r>
          </w:p>
          <w:p w14:paraId="07ED83B7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71</w:t>
            </w:r>
          </w:p>
        </w:tc>
      </w:tr>
      <w:tr w:rsidR="009E744C" w:rsidRPr="00A953BC" w14:paraId="4B8C74C1" w14:textId="77777777" w:rsidTr="00364607">
        <w:trPr>
          <w:trHeight w:val="42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9790A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AAQ</w:t>
            </w:r>
            <w:r>
              <w:rPr>
                <w:sz w:val="20"/>
              </w:rPr>
              <w:t>-II</w:t>
            </w:r>
            <w:r w:rsidRPr="00D77D7C">
              <w:rPr>
                <w:sz w:val="20"/>
              </w:rPr>
              <w:t xml:space="preserve"> 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CA557C3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1E24B998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01F0C979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-.5</w:t>
            </w:r>
            <w:r>
              <w:rPr>
                <w:b/>
                <w:color w:val="000000"/>
                <w:sz w:val="20"/>
              </w:rPr>
              <w:t>4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D6DE4DA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4BF1340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4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F6596D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77583C3F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</w:t>
            </w:r>
            <w:r>
              <w:rPr>
                <w:b/>
                <w:color w:val="000000"/>
                <w:sz w:val="20"/>
              </w:rPr>
              <w:t>6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0F0C3932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2FAF3D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068DC7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61DF846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7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6E7007D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70AA78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7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EC9EA5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5330E99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167E5725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07E1E1A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4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F99F0B8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992" w:type="dxa"/>
          </w:tcPr>
          <w:p w14:paraId="4FB4C020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</w:t>
            </w:r>
            <w:r>
              <w:rPr>
                <w:b/>
                <w:color w:val="000000"/>
                <w:sz w:val="20"/>
              </w:rPr>
              <w:t>7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643B5A13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3FB6B8F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3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6F5A32E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757" w:type="dxa"/>
          </w:tcPr>
          <w:p w14:paraId="7260901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2</w:t>
            </w:r>
            <w:r>
              <w:rPr>
                <w:color w:val="000000"/>
                <w:sz w:val="20"/>
              </w:rPr>
              <w:t>7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D8525C2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50" w:type="dxa"/>
          </w:tcPr>
          <w:p w14:paraId="78068E7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18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2E946956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1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E99D6B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1</w:t>
            </w:r>
            <w:r>
              <w:rPr>
                <w:color w:val="000000"/>
                <w:sz w:val="20"/>
              </w:rPr>
              <w:t>9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3ECE24F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1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56CB0FC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2</w:t>
            </w:r>
          </w:p>
          <w:p w14:paraId="35CE6F31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08</w:t>
            </w:r>
          </w:p>
        </w:tc>
      </w:tr>
      <w:tr w:rsidR="009E744C" w:rsidRPr="00A953BC" w14:paraId="6B13648D" w14:textId="77777777" w:rsidTr="00364607">
        <w:trPr>
          <w:trHeight w:val="46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7F4AA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 xml:space="preserve">BRS </w:t>
            </w:r>
          </w:p>
          <w:p w14:paraId="3D2214D2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F8587D1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20B83A5D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56A3C8AB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36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64561B84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66A7729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3</w:t>
            </w:r>
          </w:p>
          <w:p w14:paraId="4D6A426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75</w:t>
            </w:r>
          </w:p>
        </w:tc>
        <w:tc>
          <w:tcPr>
            <w:tcW w:w="898" w:type="dxa"/>
          </w:tcPr>
          <w:p w14:paraId="008323F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8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207A8CD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3AE393C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47A9B77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31</w:t>
            </w:r>
          </w:p>
        </w:tc>
        <w:tc>
          <w:tcPr>
            <w:tcW w:w="898" w:type="dxa"/>
          </w:tcPr>
          <w:p w14:paraId="54EF956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0643C6CC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12E37E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15248BA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360EC94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4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04D994A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F2F2F2" w:themeFill="background1" w:themeFillShade="F2"/>
          </w:tcPr>
          <w:p w14:paraId="6BFE918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20230786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</w:p>
        </w:tc>
        <w:tc>
          <w:tcPr>
            <w:tcW w:w="992" w:type="dxa"/>
          </w:tcPr>
          <w:p w14:paraId="7AE45AC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2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57C2A0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764902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3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7FA101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1</w:t>
            </w:r>
          </w:p>
        </w:tc>
        <w:tc>
          <w:tcPr>
            <w:tcW w:w="757" w:type="dxa"/>
          </w:tcPr>
          <w:p w14:paraId="2F4719F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5BCF97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50" w:type="dxa"/>
          </w:tcPr>
          <w:p w14:paraId="4DBC36E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8933DD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1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3B85FF5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6</w:t>
            </w:r>
          </w:p>
          <w:p w14:paraId="634627B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388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56DD4DF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</w:t>
            </w:r>
            <w:r>
              <w:rPr>
                <w:color w:val="A6A6A6" w:themeColor="background1" w:themeShade="A6"/>
                <w:sz w:val="20"/>
              </w:rPr>
              <w:t>7</w:t>
            </w:r>
          </w:p>
          <w:p w14:paraId="318C367F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349</w:t>
            </w:r>
          </w:p>
        </w:tc>
      </w:tr>
      <w:tr w:rsidR="009E744C" w:rsidRPr="00A953BC" w14:paraId="48B820A5" w14:textId="77777777" w:rsidTr="00364607">
        <w:trPr>
          <w:trHeight w:val="3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055AD3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CAMS-R 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27A362F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257D6146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560976C0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4</w:t>
            </w:r>
            <w:r>
              <w:rPr>
                <w:b/>
                <w:color w:val="000000"/>
                <w:sz w:val="20"/>
              </w:rPr>
              <w:t>8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441D76B2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395F676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</w:t>
            </w:r>
            <w:r>
              <w:rPr>
                <w:color w:val="000000"/>
                <w:sz w:val="20"/>
              </w:rPr>
              <w:t>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1C0F957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1CE6D4E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</w:t>
            </w:r>
            <w:r>
              <w:rPr>
                <w:color w:val="000000"/>
                <w:sz w:val="20"/>
              </w:rPr>
              <w:t>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E823207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3C6126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0BCEDC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001</w:t>
            </w:r>
          </w:p>
        </w:tc>
        <w:tc>
          <w:tcPr>
            <w:tcW w:w="898" w:type="dxa"/>
          </w:tcPr>
          <w:p w14:paraId="0AFAEED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20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  <w:p w14:paraId="57AA92FD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0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5D5D3A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3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726263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4D9485FC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</w:t>
            </w:r>
            <w:r>
              <w:rPr>
                <w:b/>
                <w:color w:val="000000"/>
                <w:sz w:val="20"/>
              </w:rPr>
              <w:t>7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55E5005E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4D4BFE9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00000"/>
                <w:sz w:val="20"/>
              </w:rPr>
              <w:t>.2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773155C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076C3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58CEAB14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0B86143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4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1C1E4F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757" w:type="dxa"/>
          </w:tcPr>
          <w:p w14:paraId="767A661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0AAA82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50" w:type="dxa"/>
          </w:tcPr>
          <w:p w14:paraId="3E023531" w14:textId="77777777" w:rsidR="009E744C" w:rsidRPr="00E071D8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E071D8">
              <w:rPr>
                <w:color w:val="000000"/>
                <w:sz w:val="20"/>
              </w:rPr>
              <w:t>.15*</w:t>
            </w:r>
          </w:p>
          <w:p w14:paraId="75BF5BC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E071D8">
              <w:rPr>
                <w:color w:val="000000"/>
                <w:sz w:val="20"/>
              </w:rPr>
              <w:t>.0</w:t>
            </w: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93116B2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08</w:t>
            </w:r>
          </w:p>
          <w:p w14:paraId="7B407B0F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</w:t>
            </w:r>
            <w:r>
              <w:rPr>
                <w:color w:val="A6A6A6" w:themeColor="background1" w:themeShade="A6"/>
                <w:sz w:val="20"/>
              </w:rPr>
              <w:t>279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3BDEAD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22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  <w:p w14:paraId="57E6B4E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03</w:t>
            </w:r>
          </w:p>
        </w:tc>
      </w:tr>
      <w:tr w:rsidR="009E744C" w:rsidRPr="00A953BC" w14:paraId="3518A72E" w14:textId="77777777" w:rsidTr="00364607">
        <w:trPr>
          <w:trHeight w:val="4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C94264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 xml:space="preserve">SCS </w:t>
            </w:r>
          </w:p>
          <w:p w14:paraId="7604D81B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2E38596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5D88960B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5BF119EF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4</w:t>
            </w:r>
            <w:r>
              <w:rPr>
                <w:b/>
                <w:color w:val="000000"/>
                <w:sz w:val="20"/>
              </w:rPr>
              <w:t>7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4B7CBBEB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B41F4E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3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C5CDCD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11901FC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4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1201E2F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832EBC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48D2BE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76DA369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C6D8B30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18170C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1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DD1436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4014E6CC" w14:textId="77777777" w:rsidR="009E744C" w:rsidRPr="000D429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0D4291">
              <w:rPr>
                <w:b/>
                <w:color w:val="000000"/>
                <w:sz w:val="20"/>
              </w:rPr>
              <w:t>-.43</w:t>
            </w:r>
            <w:r w:rsidRPr="000D429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7CE6ED8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98" w:type="dxa"/>
          </w:tcPr>
          <w:p w14:paraId="4232866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3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75B89D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1</w:t>
            </w:r>
          </w:p>
        </w:tc>
        <w:tc>
          <w:tcPr>
            <w:tcW w:w="992" w:type="dxa"/>
          </w:tcPr>
          <w:p w14:paraId="7DC2F3A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4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B0B7BD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shd w:val="clear" w:color="auto" w:fill="F2F2F2" w:themeFill="background1" w:themeFillShade="F2"/>
            <w:noWrap/>
            <w:hideMark/>
          </w:tcPr>
          <w:p w14:paraId="429A6C9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3944273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</w:p>
        </w:tc>
        <w:tc>
          <w:tcPr>
            <w:tcW w:w="757" w:type="dxa"/>
          </w:tcPr>
          <w:p w14:paraId="06A0F40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4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7BD4C0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50" w:type="dxa"/>
          </w:tcPr>
          <w:p w14:paraId="6419E8C7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</w:t>
            </w:r>
            <w:r>
              <w:rPr>
                <w:color w:val="A6A6A6" w:themeColor="background1" w:themeShade="A6"/>
                <w:sz w:val="20"/>
              </w:rPr>
              <w:t>6</w:t>
            </w:r>
          </w:p>
          <w:p w14:paraId="5104046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43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22951F6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1</w:t>
            </w:r>
          </w:p>
          <w:p w14:paraId="263A17D8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25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DB18C4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3F5EDB8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35</w:t>
            </w:r>
          </w:p>
        </w:tc>
      </w:tr>
      <w:tr w:rsidR="009E744C" w:rsidRPr="00A953BC" w14:paraId="00383371" w14:textId="77777777" w:rsidTr="00364607">
        <w:trPr>
          <w:trHeight w:val="39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26116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 xml:space="preserve">GQ-6 </w:t>
            </w:r>
          </w:p>
          <w:p w14:paraId="5AE34682" w14:textId="77777777" w:rsidR="009E744C" w:rsidRPr="00D77D7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C14C7EF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24470C72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4B5251D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3</w:t>
            </w:r>
            <w:r>
              <w:rPr>
                <w:b/>
                <w:color w:val="000000"/>
                <w:sz w:val="20"/>
              </w:rPr>
              <w:t>4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445DB01D" w14:textId="77777777" w:rsidR="009E744C" w:rsidRPr="009F10C1" w:rsidRDefault="009E744C" w:rsidP="00364607">
            <w:pPr>
              <w:pStyle w:val="NoSpacing"/>
              <w:rPr>
                <w:b/>
                <w:color w:val="000000"/>
                <w:sz w:val="20"/>
              </w:rPr>
            </w:pPr>
            <w:r>
              <w:rPr>
                <w:b/>
                <w:color w:val="010205"/>
                <w:sz w:val="20"/>
              </w:rPr>
              <w:t>&lt;.00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3A158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1</w:t>
            </w:r>
            <w:r>
              <w:rPr>
                <w:color w:val="000000"/>
                <w:sz w:val="20"/>
              </w:rPr>
              <w:t>5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245A04AA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4</w:t>
            </w:r>
            <w:r>
              <w:rPr>
                <w:color w:val="010205"/>
                <w:sz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C71AEF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8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205154CE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2F22F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0A5D96E2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2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3720949" w14:textId="77777777" w:rsidR="009E744C" w:rsidRPr="00E071D8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E071D8">
              <w:rPr>
                <w:color w:val="A6A6A6" w:themeColor="background1" w:themeShade="A6"/>
                <w:sz w:val="20"/>
              </w:rPr>
              <w:t>.14</w:t>
            </w:r>
          </w:p>
          <w:p w14:paraId="08DAFD4E" w14:textId="77777777" w:rsidR="009E744C" w:rsidRPr="00E071D8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E071D8">
              <w:rPr>
                <w:color w:val="A6A6A6" w:themeColor="background1" w:themeShade="A6"/>
                <w:sz w:val="20"/>
              </w:rPr>
              <w:t>.056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344D4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0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584D875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0470E78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2</w:t>
            </w:r>
            <w:r>
              <w:rPr>
                <w:color w:val="000000"/>
                <w:sz w:val="20"/>
              </w:rPr>
              <w:t>7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A6F1CF3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13B6A09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</w:t>
            </w:r>
            <w:r>
              <w:rPr>
                <w:color w:val="000000"/>
                <w:sz w:val="20"/>
              </w:rPr>
              <w:t>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03BCD0B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36196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3</w:t>
            </w:r>
            <w:r>
              <w:rPr>
                <w:color w:val="000000"/>
                <w:sz w:val="20"/>
              </w:rPr>
              <w:t>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37A6328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3AD96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34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1B36FDA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&lt;.00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D6EED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4F947BB3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5A6F93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9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3E77234F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09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925D6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3916DC4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3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0CE31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7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326FA5C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18</w:t>
            </w:r>
          </w:p>
        </w:tc>
      </w:tr>
      <w:tr w:rsidR="009E744C" w:rsidRPr="00A953BC" w14:paraId="3A7E2079" w14:textId="77777777" w:rsidTr="00364607">
        <w:trPr>
          <w:trHeight w:val="36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A2F99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STS</w:t>
            </w:r>
            <w:r>
              <w:rPr>
                <w:sz w:val="20"/>
              </w:rPr>
              <w:t xml:space="preserve">-U </w:t>
            </w:r>
          </w:p>
          <w:p w14:paraId="12A0C73E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D086264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05B36EDC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4FB0A585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21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46CAB09D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10205"/>
                <w:sz w:val="20"/>
              </w:rPr>
              <w:t>.00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8E653F2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3</w:t>
            </w:r>
          </w:p>
          <w:p w14:paraId="672F4DBE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661</w:t>
            </w:r>
          </w:p>
        </w:tc>
        <w:tc>
          <w:tcPr>
            <w:tcW w:w="898" w:type="dxa"/>
          </w:tcPr>
          <w:p w14:paraId="1CC6624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01B4A84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32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AA8F3B5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10</w:t>
            </w:r>
          </w:p>
          <w:p w14:paraId="0E9A0B8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95</w:t>
            </w:r>
          </w:p>
        </w:tc>
        <w:tc>
          <w:tcPr>
            <w:tcW w:w="898" w:type="dxa"/>
          </w:tcPr>
          <w:p w14:paraId="46B9CB72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</w:t>
            </w:r>
            <w:r>
              <w:rPr>
                <w:color w:val="A6A6A6" w:themeColor="background1" w:themeShade="A6"/>
                <w:sz w:val="20"/>
              </w:rPr>
              <w:t>7</w:t>
            </w:r>
          </w:p>
          <w:p w14:paraId="60BEBDF3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36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089FA3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185172F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2</w:t>
            </w:r>
          </w:p>
        </w:tc>
        <w:tc>
          <w:tcPr>
            <w:tcW w:w="898" w:type="dxa"/>
          </w:tcPr>
          <w:p w14:paraId="07B3424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18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030320A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13</w:t>
            </w:r>
          </w:p>
        </w:tc>
        <w:tc>
          <w:tcPr>
            <w:tcW w:w="898" w:type="dxa"/>
          </w:tcPr>
          <w:p w14:paraId="2A092FC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3D7A3E68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10</w:t>
            </w:r>
          </w:p>
        </w:tc>
        <w:tc>
          <w:tcPr>
            <w:tcW w:w="992" w:type="dxa"/>
          </w:tcPr>
          <w:p w14:paraId="15B90236" w14:textId="77777777" w:rsidR="009E744C" w:rsidRPr="00E071D8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E071D8">
              <w:rPr>
                <w:color w:val="000000"/>
                <w:sz w:val="20"/>
              </w:rPr>
              <w:t>.15*</w:t>
            </w:r>
          </w:p>
          <w:p w14:paraId="759690B4" w14:textId="77777777" w:rsidR="009E744C" w:rsidRPr="00E071D8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E071D8">
              <w:rPr>
                <w:color w:val="000000"/>
                <w:sz w:val="20"/>
              </w:rPr>
              <w:t>.0</w:t>
            </w: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C3A4759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</w:t>
            </w:r>
            <w:r>
              <w:rPr>
                <w:color w:val="A6A6A6" w:themeColor="background1" w:themeShade="A6"/>
                <w:sz w:val="20"/>
              </w:rPr>
              <w:t>6</w:t>
            </w:r>
          </w:p>
          <w:p w14:paraId="52CFE1D8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,431</w:t>
            </w:r>
          </w:p>
        </w:tc>
        <w:tc>
          <w:tcPr>
            <w:tcW w:w="757" w:type="dxa"/>
          </w:tcPr>
          <w:p w14:paraId="0C18045F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9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106C6F61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F99EE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4552B6E6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</w:p>
        </w:tc>
        <w:tc>
          <w:tcPr>
            <w:tcW w:w="1087" w:type="dxa"/>
            <w:shd w:val="clear" w:color="auto" w:fill="auto"/>
            <w:noWrap/>
            <w:hideMark/>
          </w:tcPr>
          <w:p w14:paraId="113F765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AAC9B5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AD00C0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7A69736D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9</w:t>
            </w:r>
          </w:p>
        </w:tc>
      </w:tr>
      <w:tr w:rsidR="009E744C" w:rsidRPr="00A953BC" w14:paraId="078C705E" w14:textId="77777777" w:rsidTr="00364607">
        <w:trPr>
          <w:trHeight w:val="3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B08FD0" w14:textId="77777777" w:rsidR="009E744C" w:rsidRPr="00D632D2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>SpREUK</w:t>
            </w:r>
            <w:r>
              <w:rPr>
                <w:sz w:val="20"/>
              </w:rPr>
              <w:t xml:space="preserve">-SF-T </w:t>
            </w: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789C778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7BB64D89" w14:textId="77777777" w:rsidR="009E744C" w:rsidRPr="00D77D7C" w:rsidRDefault="009E744C" w:rsidP="00364607">
            <w:pPr>
              <w:pStyle w:val="NoSpacing"/>
              <w:rPr>
                <w:color w:val="000000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BC98638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00000"/>
                <w:sz w:val="20"/>
              </w:rPr>
              <w:t>.2</w:t>
            </w:r>
            <w:r>
              <w:rPr>
                <w:b/>
                <w:color w:val="000000"/>
                <w:sz w:val="20"/>
              </w:rPr>
              <w:t>1</w:t>
            </w:r>
            <w:r w:rsidRPr="009F10C1">
              <w:rPr>
                <w:b/>
                <w:color w:val="000000"/>
                <w:sz w:val="20"/>
                <w:vertAlign w:val="superscript"/>
              </w:rPr>
              <w:t>**</w:t>
            </w:r>
          </w:p>
          <w:p w14:paraId="1D2ED927" w14:textId="77777777" w:rsidR="009E744C" w:rsidRPr="009F10C1" w:rsidRDefault="009E744C" w:rsidP="00364607">
            <w:pPr>
              <w:pStyle w:val="NoSpacing"/>
              <w:rPr>
                <w:b/>
                <w:color w:val="010205"/>
                <w:sz w:val="20"/>
              </w:rPr>
            </w:pPr>
            <w:r w:rsidRPr="009F10C1">
              <w:rPr>
                <w:b/>
                <w:color w:val="010205"/>
                <w:sz w:val="20"/>
              </w:rPr>
              <w:t>.00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4D7999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8</w:t>
            </w:r>
          </w:p>
          <w:p w14:paraId="1C3EA08D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268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9A1FD0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6745A58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BABE4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7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2F22A19B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23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E9E7BDE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1</w:t>
            </w:r>
          </w:p>
          <w:p w14:paraId="0102D536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5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BA18C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2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5254C7C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2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980376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-.1</w:t>
            </w:r>
            <w:r>
              <w:rPr>
                <w:color w:val="000000"/>
                <w:sz w:val="20"/>
              </w:rPr>
              <w:t>9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66D9CFF7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1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D0C325D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6</w:t>
            </w:r>
          </w:p>
          <w:p w14:paraId="67F4E86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3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83E632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08</w:t>
            </w:r>
          </w:p>
          <w:p w14:paraId="1422E9E7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</w:t>
            </w:r>
            <w:r>
              <w:rPr>
                <w:color w:val="A6A6A6" w:themeColor="background1" w:themeShade="A6"/>
                <w:sz w:val="20"/>
              </w:rPr>
              <w:t>27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73FF50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1</w:t>
            </w:r>
          </w:p>
          <w:p w14:paraId="6F1662F9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2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48DFCC2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4CA83BB4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D07371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25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48D8566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767A9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1248D06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702DC8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3</w:t>
            </w:r>
          </w:p>
          <w:p w14:paraId="0098F8C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88</w:t>
            </w:r>
          </w:p>
        </w:tc>
      </w:tr>
      <w:tr w:rsidR="009E744C" w:rsidRPr="00A953BC" w14:paraId="71EE9CAF" w14:textId="77777777" w:rsidTr="00364607">
        <w:trPr>
          <w:trHeight w:val="40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F6E9D" w14:textId="77777777" w:rsidR="009E744C" w:rsidRDefault="009E744C" w:rsidP="00364607">
            <w:pPr>
              <w:pStyle w:val="NoSpacing"/>
              <w:rPr>
                <w:sz w:val="20"/>
              </w:rPr>
            </w:pPr>
            <w:r w:rsidRPr="00D77D7C">
              <w:rPr>
                <w:sz w:val="20"/>
              </w:rPr>
              <w:t xml:space="preserve">SCBCS </w:t>
            </w:r>
          </w:p>
          <w:p w14:paraId="18033F50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sz w:val="20"/>
              </w:rPr>
              <w:t>cha</w:t>
            </w:r>
            <w:r>
              <w:rPr>
                <w:sz w:val="20"/>
              </w:rPr>
              <w:t>nge 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FA099B8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r</w:t>
            </w:r>
          </w:p>
          <w:p w14:paraId="5F360C22" w14:textId="77777777" w:rsidR="009E744C" w:rsidRPr="00D77D7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D77D7C">
              <w:rPr>
                <w:color w:val="010205"/>
                <w:sz w:val="20"/>
              </w:rPr>
              <w:t>Sig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77C663E" w14:textId="77777777" w:rsidR="009E744C" w:rsidRPr="00187DD2" w:rsidRDefault="009E744C" w:rsidP="00364607">
            <w:pPr>
              <w:pStyle w:val="NoSpacing"/>
              <w:rPr>
                <w:color w:val="808080" w:themeColor="background1" w:themeShade="80"/>
                <w:sz w:val="20"/>
              </w:rPr>
            </w:pPr>
            <w:r>
              <w:rPr>
                <w:color w:val="808080" w:themeColor="background1" w:themeShade="80"/>
                <w:sz w:val="20"/>
              </w:rPr>
              <w:t>.</w:t>
            </w:r>
            <w:r w:rsidRPr="00187DD2">
              <w:rPr>
                <w:color w:val="808080" w:themeColor="background1" w:themeShade="80"/>
                <w:sz w:val="20"/>
              </w:rPr>
              <w:t>0</w:t>
            </w:r>
            <w:r>
              <w:rPr>
                <w:color w:val="808080" w:themeColor="background1" w:themeShade="80"/>
                <w:sz w:val="20"/>
              </w:rPr>
              <w:t>6</w:t>
            </w:r>
          </w:p>
          <w:p w14:paraId="3A6B35F6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187DD2">
              <w:rPr>
                <w:color w:val="808080" w:themeColor="background1" w:themeShade="80"/>
                <w:sz w:val="20"/>
              </w:rPr>
              <w:t>.44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1E540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9</w:t>
            </w:r>
          </w:p>
          <w:p w14:paraId="69C49BA5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22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3693E926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3</w:t>
            </w:r>
          </w:p>
          <w:p w14:paraId="63643955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7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F86C9D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4</w:t>
            </w:r>
          </w:p>
          <w:p w14:paraId="536B8ABE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5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FB66E58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4</w:t>
            </w:r>
          </w:p>
          <w:p w14:paraId="74B3FF35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548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527AE8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3</w:t>
            </w:r>
          </w:p>
          <w:p w14:paraId="4F41EA6D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7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ECB30C4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-</w:t>
            </w: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2</w:t>
            </w:r>
          </w:p>
          <w:p w14:paraId="441A8886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108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8F454CC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0</w:t>
            </w:r>
            <w:r>
              <w:rPr>
                <w:color w:val="A6A6A6" w:themeColor="background1" w:themeShade="A6"/>
                <w:sz w:val="20"/>
              </w:rPr>
              <w:t>7</w:t>
            </w:r>
          </w:p>
          <w:p w14:paraId="6065E0F6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3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7428D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22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  <w:p w14:paraId="664E9F88" w14:textId="77777777" w:rsidR="009E744C" w:rsidRPr="00A953BC" w:rsidRDefault="009E744C" w:rsidP="00364607">
            <w:pPr>
              <w:pStyle w:val="NoSpacing"/>
              <w:rPr>
                <w:color w:val="000000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0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4B1ACA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6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694FB749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35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323747C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</w:t>
            </w:r>
            <w:r>
              <w:rPr>
                <w:color w:val="000000"/>
                <w:sz w:val="20"/>
              </w:rPr>
              <w:t>7</w:t>
            </w:r>
            <w:r w:rsidRPr="00A953BC">
              <w:rPr>
                <w:color w:val="000000"/>
                <w:sz w:val="20"/>
                <w:vertAlign w:val="superscript"/>
              </w:rPr>
              <w:t>*</w:t>
            </w:r>
          </w:p>
          <w:p w14:paraId="0DC8A7F5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</w:t>
            </w:r>
            <w:r>
              <w:rPr>
                <w:color w:val="010205"/>
                <w:sz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E02A9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00000"/>
                <w:sz w:val="20"/>
              </w:rPr>
              <w:t>.19</w:t>
            </w:r>
            <w:r w:rsidRPr="00A953BC">
              <w:rPr>
                <w:color w:val="000000"/>
                <w:sz w:val="20"/>
                <w:vertAlign w:val="superscript"/>
              </w:rPr>
              <w:t>**</w:t>
            </w:r>
          </w:p>
          <w:p w14:paraId="63CF7CE2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>
              <w:rPr>
                <w:color w:val="010205"/>
                <w:sz w:val="20"/>
              </w:rPr>
              <w:t>.</w:t>
            </w:r>
            <w:r w:rsidRPr="00A953BC">
              <w:rPr>
                <w:color w:val="010205"/>
                <w:sz w:val="20"/>
              </w:rPr>
              <w:t>009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6DE9E" w14:textId="77777777" w:rsidR="009E744C" w:rsidRPr="009F10C1" w:rsidRDefault="009E744C" w:rsidP="00364607">
            <w:pPr>
              <w:pStyle w:val="NoSpacing"/>
              <w:rPr>
                <w:color w:val="A6A6A6" w:themeColor="background1" w:themeShade="A6"/>
                <w:sz w:val="20"/>
              </w:rPr>
            </w:pPr>
            <w:r>
              <w:rPr>
                <w:color w:val="A6A6A6" w:themeColor="background1" w:themeShade="A6"/>
                <w:sz w:val="20"/>
              </w:rPr>
              <w:t>.</w:t>
            </w:r>
            <w:r w:rsidRPr="009F10C1">
              <w:rPr>
                <w:color w:val="A6A6A6" w:themeColor="background1" w:themeShade="A6"/>
                <w:sz w:val="20"/>
              </w:rPr>
              <w:t>1</w:t>
            </w:r>
            <w:r>
              <w:rPr>
                <w:color w:val="A6A6A6" w:themeColor="background1" w:themeShade="A6"/>
                <w:sz w:val="20"/>
              </w:rPr>
              <w:t>3</w:t>
            </w:r>
          </w:p>
          <w:p w14:paraId="7EC7182E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9F10C1">
              <w:rPr>
                <w:color w:val="A6A6A6" w:themeColor="background1" w:themeShade="A6"/>
                <w:sz w:val="20"/>
              </w:rPr>
              <w:t>.088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F7932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A953BC">
              <w:rPr>
                <w:color w:val="010205"/>
                <w:sz w:val="20"/>
              </w:rPr>
              <w:t>1</w:t>
            </w:r>
          </w:p>
          <w:p w14:paraId="52D5DF91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</w:p>
        </w:tc>
      </w:tr>
      <w:tr w:rsidR="009E744C" w:rsidRPr="00A953BC" w14:paraId="6B95CF0A" w14:textId="77777777" w:rsidTr="00364607">
        <w:trPr>
          <w:trHeight w:val="402"/>
        </w:trPr>
        <w:tc>
          <w:tcPr>
            <w:tcW w:w="14554" w:type="dxa"/>
            <w:gridSpan w:val="16"/>
            <w:tcBorders>
              <w:top w:val="single" w:sz="4" w:space="0" w:color="auto"/>
              <w:bottom w:val="nil"/>
            </w:tcBorders>
            <w:vAlign w:val="bottom"/>
          </w:tcPr>
          <w:p w14:paraId="69FDCBB3" w14:textId="77777777" w:rsidR="009E744C" w:rsidRPr="003935BC" w:rsidRDefault="009E744C" w:rsidP="00364607">
            <w:pPr>
              <w:pStyle w:val="NoSpacing"/>
              <w:rPr>
                <w:sz w:val="20"/>
                <w:lang w:val="en-GB"/>
              </w:rPr>
            </w:pPr>
            <w:r w:rsidRPr="00825755">
              <w:rPr>
                <w:i/>
                <w:sz w:val="20"/>
                <w:lang w:val="en-GB"/>
              </w:rPr>
              <w:t>Note</w:t>
            </w:r>
            <w:r w:rsidRPr="003935BC">
              <w:rPr>
                <w:sz w:val="20"/>
                <w:lang w:val="en-GB"/>
              </w:rPr>
              <w:t>. Each cell contains the</w:t>
            </w:r>
            <w:r>
              <w:rPr>
                <w:sz w:val="20"/>
                <w:lang w:val="en-GB"/>
              </w:rPr>
              <w:t xml:space="preserve"> </w:t>
            </w:r>
            <w:r w:rsidRPr="003935BC">
              <w:rPr>
                <w:sz w:val="20"/>
                <w:lang w:val="en-GB"/>
              </w:rPr>
              <w:t>Pearson correlation coefficient (r)</w:t>
            </w:r>
            <w:r>
              <w:rPr>
                <w:sz w:val="20"/>
                <w:lang w:val="en-GB"/>
              </w:rPr>
              <w:t xml:space="preserve"> and </w:t>
            </w:r>
            <w:r w:rsidRPr="003935BC">
              <w:rPr>
                <w:sz w:val="20"/>
                <w:lang w:val="en-GB"/>
              </w:rPr>
              <w:t xml:space="preserve">the p-value. N = </w:t>
            </w:r>
            <w:r>
              <w:rPr>
                <w:sz w:val="20"/>
                <w:lang w:val="en-GB"/>
              </w:rPr>
              <w:t>185</w:t>
            </w:r>
            <w:r w:rsidRPr="003935BC">
              <w:rPr>
                <w:sz w:val="20"/>
                <w:lang w:val="en-GB"/>
              </w:rPr>
              <w:t xml:space="preserve">. </w:t>
            </w:r>
            <w:r>
              <w:rPr>
                <w:sz w:val="20"/>
                <w:lang w:val="en-GB"/>
              </w:rPr>
              <w:t xml:space="preserve">Cases are excluded pairwise. </w:t>
            </w:r>
            <w:r w:rsidRPr="003935BC">
              <w:rPr>
                <w:sz w:val="20"/>
                <w:lang w:val="en-GB"/>
              </w:rPr>
              <w:t>Correlations with WEMWBS are highlighted in dark grey</w:t>
            </w:r>
            <w:r>
              <w:rPr>
                <w:sz w:val="20"/>
                <w:lang w:val="en-GB"/>
              </w:rPr>
              <w:t xml:space="preserve"> and non-significant correlations are provided in </w:t>
            </w:r>
            <w:r w:rsidRPr="00187DD2">
              <w:rPr>
                <w:color w:val="A6A6A6" w:themeColor="background1" w:themeShade="A6"/>
                <w:sz w:val="20"/>
                <w:lang w:val="en-GB"/>
              </w:rPr>
              <w:t>grey</w:t>
            </w:r>
            <w:r>
              <w:rPr>
                <w:color w:val="A6A6A6" w:themeColor="background1" w:themeShade="A6"/>
                <w:sz w:val="20"/>
                <w:lang w:val="en-GB"/>
              </w:rPr>
              <w:t xml:space="preserve">. </w:t>
            </w:r>
            <w:r>
              <w:rPr>
                <w:sz w:val="20"/>
                <w:lang w:val="en-GB"/>
              </w:rPr>
              <w:t xml:space="preserve">Medium to large sized correlations with WEMWBS as well as the strongest 5 pairwise correlations are shown in </w:t>
            </w:r>
            <w:r w:rsidRPr="001D7C2B">
              <w:rPr>
                <w:b/>
                <w:sz w:val="20"/>
                <w:lang w:val="en-GB"/>
              </w:rPr>
              <w:t>bold</w:t>
            </w:r>
            <w:r>
              <w:rPr>
                <w:sz w:val="20"/>
                <w:lang w:val="en-GB"/>
              </w:rPr>
              <w:t>.  No corrections are done for multiple comparisons as these analyses were done for explorative purposes.</w:t>
            </w:r>
          </w:p>
          <w:p w14:paraId="487C820C" w14:textId="77777777" w:rsidR="009E744C" w:rsidRPr="00A953BC" w:rsidRDefault="009E744C" w:rsidP="00364607">
            <w:pPr>
              <w:pStyle w:val="NoSpacing"/>
              <w:rPr>
                <w:color w:val="010205"/>
                <w:sz w:val="20"/>
              </w:rPr>
            </w:pPr>
            <w:r w:rsidRPr="003935BC">
              <w:rPr>
                <w:sz w:val="20"/>
                <w:lang w:val="en-GB"/>
              </w:rPr>
              <w:t>*. Correlation is significant at the .05 significance level (2-tailed)</w:t>
            </w:r>
            <w:r>
              <w:rPr>
                <w:sz w:val="20"/>
                <w:lang w:val="en-GB"/>
              </w:rPr>
              <w:t xml:space="preserve"> | </w:t>
            </w:r>
            <w:r w:rsidRPr="003935BC">
              <w:rPr>
                <w:sz w:val="20"/>
              </w:rPr>
              <w:t>**. Correlation is significant at the .01 significance level (2-tailed)</w:t>
            </w:r>
          </w:p>
        </w:tc>
      </w:tr>
    </w:tbl>
    <w:p w14:paraId="5336F4F1" w14:textId="77777777" w:rsidR="00AF5695" w:rsidRDefault="00AF5695">
      <w:bookmarkStart w:id="1" w:name="_GoBack"/>
      <w:bookmarkEnd w:id="1"/>
    </w:p>
    <w:sectPr w:rsidR="00AF5695" w:rsidSect="009E744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44C"/>
    <w:rsid w:val="00032E81"/>
    <w:rsid w:val="000440D5"/>
    <w:rsid w:val="00045340"/>
    <w:rsid w:val="0009438D"/>
    <w:rsid w:val="000F3F22"/>
    <w:rsid w:val="00122BD8"/>
    <w:rsid w:val="00142385"/>
    <w:rsid w:val="00190FE2"/>
    <w:rsid w:val="001B774E"/>
    <w:rsid w:val="001C58D0"/>
    <w:rsid w:val="001E4D07"/>
    <w:rsid w:val="001E7718"/>
    <w:rsid w:val="002036FD"/>
    <w:rsid w:val="00217E4E"/>
    <w:rsid w:val="00234090"/>
    <w:rsid w:val="00241817"/>
    <w:rsid w:val="002559D3"/>
    <w:rsid w:val="002A150F"/>
    <w:rsid w:val="002A779A"/>
    <w:rsid w:val="00320CDC"/>
    <w:rsid w:val="00330099"/>
    <w:rsid w:val="003418F4"/>
    <w:rsid w:val="00342797"/>
    <w:rsid w:val="003C5549"/>
    <w:rsid w:val="003F1A02"/>
    <w:rsid w:val="004065CA"/>
    <w:rsid w:val="00460023"/>
    <w:rsid w:val="0046085F"/>
    <w:rsid w:val="004636E4"/>
    <w:rsid w:val="00473C69"/>
    <w:rsid w:val="0048115F"/>
    <w:rsid w:val="00482C43"/>
    <w:rsid w:val="004D3299"/>
    <w:rsid w:val="00525CC5"/>
    <w:rsid w:val="005B2F51"/>
    <w:rsid w:val="005C0E24"/>
    <w:rsid w:val="005C2CC5"/>
    <w:rsid w:val="005C7217"/>
    <w:rsid w:val="005D5930"/>
    <w:rsid w:val="005E2B44"/>
    <w:rsid w:val="00641AAC"/>
    <w:rsid w:val="00644AF6"/>
    <w:rsid w:val="006516CC"/>
    <w:rsid w:val="006B0FDC"/>
    <w:rsid w:val="006E354B"/>
    <w:rsid w:val="006F40E5"/>
    <w:rsid w:val="00701957"/>
    <w:rsid w:val="007069F9"/>
    <w:rsid w:val="00722DB7"/>
    <w:rsid w:val="0074705D"/>
    <w:rsid w:val="007600CF"/>
    <w:rsid w:val="00760202"/>
    <w:rsid w:val="007903AD"/>
    <w:rsid w:val="007D7355"/>
    <w:rsid w:val="00825B3D"/>
    <w:rsid w:val="00842BC3"/>
    <w:rsid w:val="00846FCF"/>
    <w:rsid w:val="008C7051"/>
    <w:rsid w:val="00916A08"/>
    <w:rsid w:val="00951FD5"/>
    <w:rsid w:val="00954A5F"/>
    <w:rsid w:val="00995635"/>
    <w:rsid w:val="009A0971"/>
    <w:rsid w:val="009C4743"/>
    <w:rsid w:val="009E69D3"/>
    <w:rsid w:val="009E744C"/>
    <w:rsid w:val="00A1071B"/>
    <w:rsid w:val="00A1148E"/>
    <w:rsid w:val="00A14B0E"/>
    <w:rsid w:val="00A21860"/>
    <w:rsid w:val="00A46259"/>
    <w:rsid w:val="00A7616D"/>
    <w:rsid w:val="00AD6FDA"/>
    <w:rsid w:val="00AF5695"/>
    <w:rsid w:val="00B96221"/>
    <w:rsid w:val="00C174BF"/>
    <w:rsid w:val="00C357CB"/>
    <w:rsid w:val="00C50E39"/>
    <w:rsid w:val="00C62AB1"/>
    <w:rsid w:val="00C67E0A"/>
    <w:rsid w:val="00C93DF0"/>
    <w:rsid w:val="00CB4538"/>
    <w:rsid w:val="00CD6B71"/>
    <w:rsid w:val="00CF1A65"/>
    <w:rsid w:val="00CF3131"/>
    <w:rsid w:val="00DA59F4"/>
    <w:rsid w:val="00DC17C7"/>
    <w:rsid w:val="00DC7F4F"/>
    <w:rsid w:val="00DE6045"/>
    <w:rsid w:val="00E46418"/>
    <w:rsid w:val="00E7015D"/>
    <w:rsid w:val="00E77662"/>
    <w:rsid w:val="00E854B7"/>
    <w:rsid w:val="00EB6B30"/>
    <w:rsid w:val="00EE0BB7"/>
    <w:rsid w:val="00EF07CD"/>
    <w:rsid w:val="00F06D98"/>
    <w:rsid w:val="00F25C25"/>
    <w:rsid w:val="00F33C4D"/>
    <w:rsid w:val="00F57CEC"/>
    <w:rsid w:val="00F92468"/>
    <w:rsid w:val="00FA673A"/>
    <w:rsid w:val="00FB5662"/>
    <w:rsid w:val="00FC07D6"/>
    <w:rsid w:val="00FF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46AF1B"/>
  <w15:chartTrackingRefBased/>
  <w15:docId w15:val="{893E11BA-59CB-2146-BD9C-C8FDB4D2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44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9E744C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, Keri</dc:creator>
  <cp:keywords/>
  <dc:description/>
  <cp:lastModifiedBy>Mans, Keri</cp:lastModifiedBy>
  <cp:revision>1</cp:revision>
  <dcterms:created xsi:type="dcterms:W3CDTF">2021-06-14T21:20:00Z</dcterms:created>
  <dcterms:modified xsi:type="dcterms:W3CDTF">2021-06-14T21:20:00Z</dcterms:modified>
</cp:coreProperties>
</file>